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E61" w:rsidRPr="0062197F" w:rsidRDefault="00950E61" w:rsidP="00950E61">
      <w:pPr>
        <w:pageBreakBefore/>
        <w:spacing w:line="480" w:lineRule="auto"/>
        <w:jc w:val="both"/>
        <w:rPr>
          <w:b/>
          <w:lang w:val="en-GB"/>
        </w:rPr>
      </w:pPr>
      <w:r w:rsidRPr="0062197F">
        <w:rPr>
          <w:b/>
          <w:lang w:val="en-GB"/>
        </w:rPr>
        <w:t>Additional file 2</w:t>
      </w:r>
    </w:p>
    <w:p w:rsidR="00950E61" w:rsidRDefault="00950E61" w:rsidP="00950E61">
      <w:pPr>
        <w:spacing w:line="480" w:lineRule="auto"/>
        <w:jc w:val="both"/>
        <w:rPr>
          <w:b/>
          <w:lang w:val="en-GB"/>
        </w:rPr>
      </w:pPr>
    </w:p>
    <w:p w:rsidR="00E16ED5" w:rsidRPr="0052533B" w:rsidRDefault="00451B38" w:rsidP="00950E61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Table S2: </w:t>
      </w:r>
      <w:r w:rsidR="00E16ED5" w:rsidRPr="0052533B">
        <w:rPr>
          <w:b/>
          <w:lang w:val="en-GB"/>
        </w:rPr>
        <w:t>Association between the objective measures of physical function and the risk of falls.</w:t>
      </w:r>
      <w:bookmarkStart w:id="0" w:name="_GoBack"/>
      <w:bookmarkEnd w:id="0"/>
    </w:p>
    <w:tbl>
      <w:tblPr>
        <w:tblStyle w:val="Tabelraster"/>
        <w:tblpPr w:leftFromText="142" w:rightFromText="142" w:vertAnchor="text" w:horzAnchor="margin" w:tblpY="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00"/>
        <w:gridCol w:w="1142"/>
        <w:gridCol w:w="1053"/>
        <w:gridCol w:w="1142"/>
        <w:gridCol w:w="1053"/>
        <w:gridCol w:w="1129"/>
        <w:gridCol w:w="1053"/>
      </w:tblGrid>
      <w:tr w:rsidR="00131C21" w:rsidRPr="009B4FCB" w:rsidTr="00950E61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Tinett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FICS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STS</w:t>
            </w:r>
          </w:p>
        </w:tc>
      </w:tr>
      <w:tr w:rsidR="00131C21" w:rsidRPr="009B4FCB" w:rsidTr="00950E61">
        <w:trPr>
          <w:trHeight w:val="153"/>
        </w:trPr>
        <w:tc>
          <w:tcPr>
            <w:tcW w:w="0" w:type="auto"/>
            <w:vMerge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4FCB"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4FCB"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4FCB"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131C21" w:rsidRPr="009B4FCB" w:rsidTr="00950E61"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Quadriceps force (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5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0.026</w:t>
            </w:r>
          </w:p>
        </w:tc>
      </w:tr>
      <w:tr w:rsidR="00131C21" w:rsidRPr="009B4FCB" w:rsidTr="00950E61"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Handgrip force (kg)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5.92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0.017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NS</w:t>
            </w:r>
          </w:p>
        </w:tc>
      </w:tr>
      <w:tr w:rsidR="00131C21" w:rsidRPr="009B4FCB" w:rsidTr="00950E61"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6MWT (m)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143.16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159.57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71.55</w:t>
            </w:r>
          </w:p>
        </w:tc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131C21" w:rsidRPr="009B4FCB" w:rsidTr="00950E61">
        <w:tc>
          <w:tcPr>
            <w:tcW w:w="0" w:type="auto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9B4FCB">
              <w:rPr>
                <w:b/>
                <w:sz w:val="16"/>
                <w:szCs w:val="16"/>
                <w:lang w:val="en-GB"/>
              </w:rPr>
              <w:t>R square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0.610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0.590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31C21" w:rsidRPr="009B4FCB" w:rsidRDefault="00131C2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9B4FCB">
              <w:rPr>
                <w:sz w:val="16"/>
                <w:szCs w:val="16"/>
                <w:lang w:val="en-GB"/>
              </w:rPr>
              <w:t>0.575</w:t>
            </w:r>
          </w:p>
        </w:tc>
      </w:tr>
      <w:tr w:rsidR="009B4FCB" w:rsidRPr="00451B38" w:rsidTr="00950E61"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:rsidR="009B4FCB" w:rsidRDefault="009B4FCB" w:rsidP="00950E6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9B4FCB">
              <w:rPr>
                <w:i/>
                <w:sz w:val="16"/>
                <w:szCs w:val="16"/>
                <w:lang w:val="en-GB"/>
              </w:rPr>
              <w:t>Note</w:t>
            </w:r>
            <w:r w:rsidRPr="009B4FCB">
              <w:rPr>
                <w:sz w:val="16"/>
                <w:szCs w:val="16"/>
                <w:lang w:val="en-GB"/>
              </w:rPr>
              <w:t>: R square values are based on a general linear model; factors introduced to the model included absolute quadriceps and handgrip force, and 6MWT</w:t>
            </w:r>
          </w:p>
          <w:p w:rsidR="00D976A6" w:rsidRPr="009B4FCB" w:rsidRDefault="00D976A6" w:rsidP="00950E61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breviations: 6MWT, six-minute walking test; STS, sit-to-stand</w:t>
            </w:r>
          </w:p>
        </w:tc>
      </w:tr>
    </w:tbl>
    <w:p w:rsidR="00E16ED5" w:rsidRDefault="00E16ED5" w:rsidP="00950E61">
      <w:pPr>
        <w:spacing w:line="480" w:lineRule="auto"/>
        <w:jc w:val="both"/>
        <w:rPr>
          <w:b/>
          <w:lang w:val="en-GB"/>
        </w:rPr>
      </w:pPr>
    </w:p>
    <w:p w:rsidR="00713465" w:rsidRPr="0052533B" w:rsidRDefault="00713465" w:rsidP="00950E61">
      <w:pPr>
        <w:spacing w:line="480" w:lineRule="auto"/>
        <w:jc w:val="both"/>
        <w:rPr>
          <w:b/>
          <w:lang w:val="en-GB"/>
        </w:rPr>
      </w:pPr>
    </w:p>
    <w:p w:rsidR="00950E61" w:rsidRPr="00950E61" w:rsidRDefault="00451B38" w:rsidP="00950E61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Table S3: </w:t>
      </w:r>
      <w:r w:rsidR="00950E61" w:rsidRPr="00012492">
        <w:rPr>
          <w:b/>
          <w:lang w:val="en-GB"/>
        </w:rPr>
        <w:t>Binary logistics physical performance on the risk of falls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06"/>
        <w:gridCol w:w="1936"/>
        <w:gridCol w:w="1197"/>
        <w:gridCol w:w="1936"/>
        <w:gridCol w:w="1197"/>
      </w:tblGrid>
      <w:tr w:rsidR="00950E61" w:rsidTr="00950E6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E61" w:rsidRDefault="00950E61" w:rsidP="00950E61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6044E0">
              <w:rPr>
                <w:b/>
                <w:sz w:val="16"/>
                <w:szCs w:val="16"/>
                <w:lang w:val="en-GB"/>
              </w:rPr>
              <w:t>Tinett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6044E0">
              <w:rPr>
                <w:b/>
                <w:sz w:val="16"/>
                <w:szCs w:val="16"/>
                <w:lang w:val="en-GB"/>
              </w:rPr>
              <w:t>STS</w:t>
            </w:r>
          </w:p>
        </w:tc>
      </w:tr>
      <w:tr w:rsidR="00950E61" w:rsidTr="00950E6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50E61" w:rsidRDefault="00950E61" w:rsidP="00950E61">
            <w:pPr>
              <w:spacing w:line="48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6044E0">
              <w:rPr>
                <w:b/>
                <w:sz w:val="16"/>
                <w:szCs w:val="16"/>
                <w:lang w:val="en-GB"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6044E0"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6044E0">
              <w:rPr>
                <w:b/>
                <w:sz w:val="16"/>
                <w:szCs w:val="16"/>
                <w:lang w:val="en-GB"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6044E0"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950E61" w:rsidTr="00950E61"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6044E0">
              <w:rPr>
                <w:b/>
                <w:sz w:val="16"/>
                <w:szCs w:val="16"/>
                <w:lang w:val="en-GB"/>
              </w:rPr>
              <w:t>Quadriceps force (N)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NS</w:t>
            </w:r>
          </w:p>
        </w:tc>
      </w:tr>
      <w:tr w:rsidR="00950E61" w:rsidTr="00950E61"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6044E0">
              <w:rPr>
                <w:b/>
                <w:sz w:val="16"/>
                <w:szCs w:val="16"/>
                <w:lang w:val="en-GB"/>
              </w:rPr>
              <w:t>Handgrip force (kg)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0.906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0.038</w:t>
            </w:r>
          </w:p>
        </w:tc>
      </w:tr>
      <w:tr w:rsidR="00950E61" w:rsidTr="00950E61"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6044E0">
              <w:rPr>
                <w:b/>
                <w:sz w:val="16"/>
                <w:szCs w:val="16"/>
                <w:lang w:val="en-GB"/>
              </w:rPr>
              <w:t>6MWT (m)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0.986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0.985</w:t>
            </w:r>
          </w:p>
        </w:tc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950E61" w:rsidTr="00950E61">
        <w:tc>
          <w:tcPr>
            <w:tcW w:w="0" w:type="auto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6044E0">
              <w:rPr>
                <w:b/>
                <w:sz w:val="16"/>
                <w:szCs w:val="16"/>
                <w:lang w:val="en-GB"/>
              </w:rPr>
              <w:t>R square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0.665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0.750</w:t>
            </w:r>
          </w:p>
        </w:tc>
      </w:tr>
      <w:tr w:rsidR="00950E61" w:rsidTr="00950E61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:rsidR="00950E61" w:rsidRDefault="00950E61" w:rsidP="00950E61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6044E0">
              <w:rPr>
                <w:sz w:val="16"/>
                <w:szCs w:val="16"/>
                <w:lang w:val="en-GB"/>
              </w:rPr>
              <w:t>Nagelkerke</w:t>
            </w:r>
            <w:proofErr w:type="spellEnd"/>
            <w:r w:rsidRPr="006044E0">
              <w:rPr>
                <w:sz w:val="16"/>
                <w:szCs w:val="16"/>
                <w:lang w:val="en-GB"/>
              </w:rPr>
              <w:t xml:space="preserve"> R square values are presented, and a backward model was used; factors introduced to the model included absolute quadriceps, handgrip force and 6MWT</w:t>
            </w:r>
          </w:p>
          <w:p w:rsidR="00950E61" w:rsidRPr="006044E0" w:rsidRDefault="00950E61" w:rsidP="00950E6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6044E0">
              <w:rPr>
                <w:sz w:val="16"/>
                <w:szCs w:val="16"/>
                <w:lang w:val="en-GB"/>
              </w:rPr>
              <w:t>Abbreviations: OR, odds ratio</w:t>
            </w:r>
          </w:p>
          <w:p w:rsidR="00950E61" w:rsidRPr="006044E0" w:rsidRDefault="00950E61" w:rsidP="00950E6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:rsidR="00950E61" w:rsidRPr="00183986" w:rsidRDefault="00950E61" w:rsidP="00950E61">
      <w:pPr>
        <w:spacing w:line="480" w:lineRule="auto"/>
        <w:rPr>
          <w:lang w:val="en-GB"/>
        </w:rPr>
      </w:pPr>
    </w:p>
    <w:p w:rsidR="00E14449" w:rsidRPr="00E16ED5" w:rsidRDefault="00E14449" w:rsidP="00950E61">
      <w:pPr>
        <w:spacing w:line="480" w:lineRule="auto"/>
        <w:rPr>
          <w:lang w:val="en-GB"/>
        </w:rPr>
      </w:pPr>
    </w:p>
    <w:sectPr w:rsidR="00E14449" w:rsidRPr="00E16E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ED5"/>
    <w:rsid w:val="00070F4A"/>
    <w:rsid w:val="00131C21"/>
    <w:rsid w:val="00160C57"/>
    <w:rsid w:val="00451B38"/>
    <w:rsid w:val="004F1643"/>
    <w:rsid w:val="0062197F"/>
    <w:rsid w:val="00713465"/>
    <w:rsid w:val="00950E61"/>
    <w:rsid w:val="009B4FCB"/>
    <w:rsid w:val="00AA01D0"/>
    <w:rsid w:val="00BD14A8"/>
    <w:rsid w:val="00C330D2"/>
    <w:rsid w:val="00D307F7"/>
    <w:rsid w:val="00D976A6"/>
    <w:rsid w:val="00E14449"/>
    <w:rsid w:val="00E16ED5"/>
    <w:rsid w:val="00F3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6DC34B-9B0E-4289-957A-9AFAA720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6ED5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16ED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31C21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1C21"/>
    <w:rPr>
      <w:rFonts w:ascii="Times New Roman" w:hAnsi="Times New Roman" w:cs="Times New Roman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1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anke weckx</cp:lastModifiedBy>
  <cp:revision>16</cp:revision>
  <dcterms:created xsi:type="dcterms:W3CDTF">2019-01-23T14:26:00Z</dcterms:created>
  <dcterms:modified xsi:type="dcterms:W3CDTF">2019-12-18T08:10:00Z</dcterms:modified>
</cp:coreProperties>
</file>